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7C610" w14:textId="30684C1C" w:rsidR="005A5C25" w:rsidRPr="00E02C32" w:rsidRDefault="00101928" w:rsidP="00101928">
      <w:pPr>
        <w:spacing w:line="360" w:lineRule="auto"/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>Table</w:t>
      </w:r>
      <w:r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3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>. Differences and associations of daily f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ood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intake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s 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reported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in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the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diet photography </w:t>
      </w:r>
      <w:r>
        <w:rPr>
          <w:rFonts w:ascii="Times New Roman" w:eastAsia="DengXian" w:hAnsi="Times New Roman" w:cs="Times New Roman"/>
          <w:b/>
          <w:color w:val="000000" w:themeColor="text1"/>
          <w:sz w:val="24"/>
        </w:rPr>
        <w:t>record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(DP)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,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24h dietary recall (HR) </w:t>
      </w:r>
      <w:r w:rsidRPr="00E31A6E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and</w:t>
      </w:r>
      <w:r w:rsidRPr="00E31A6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weighed dietary record (WD) in preschoolers from southwest China (n=40).</w:t>
      </w:r>
    </w:p>
    <w:tbl>
      <w:tblPr>
        <w:tblStyle w:val="a3"/>
        <w:tblW w:w="133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52"/>
        <w:gridCol w:w="15"/>
        <w:gridCol w:w="1403"/>
        <w:gridCol w:w="236"/>
        <w:gridCol w:w="2315"/>
        <w:gridCol w:w="1418"/>
        <w:gridCol w:w="236"/>
        <w:gridCol w:w="2183"/>
        <w:gridCol w:w="1418"/>
      </w:tblGrid>
      <w:tr w:rsidR="00F96C24" w:rsidRPr="00510D44" w14:paraId="089B4993" w14:textId="2C76F0D6" w:rsidTr="00F96C24">
        <w:trPr>
          <w:trHeight w:val="567"/>
          <w:jc w:val="center"/>
        </w:trPr>
        <w:tc>
          <w:tcPr>
            <w:tcW w:w="1844" w:type="dxa"/>
            <w:tcBorders>
              <w:top w:val="single" w:sz="8" w:space="0" w:color="auto"/>
              <w:bottom w:val="nil"/>
            </w:tcBorders>
          </w:tcPr>
          <w:p w14:paraId="01001016" w14:textId="77777777" w:rsidR="00F96C24" w:rsidRPr="00510D4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A75CABF" w14:textId="77777777" w:rsidR="00F96C2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Individual Mean Differences</w:t>
            </w:r>
          </w:p>
          <w:p w14:paraId="13EFE86B" w14:textId="77777777" w:rsidR="00F96C24" w:rsidRPr="00510D4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 (DP-WD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75B40697" w14:textId="77777777" w:rsidR="00F96C24" w:rsidRPr="00510D4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66DD821" w14:textId="77777777" w:rsidR="00F96C2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Individual Mean Differences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0F09147A" w14:textId="77777777" w:rsidR="00F96C24" w:rsidRPr="00510D4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(HR-WD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6A633F6B" w14:textId="77777777" w:rsidR="00F96C24" w:rsidRPr="00510D44" w:rsidRDefault="00F96C24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36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C59F2B" w14:textId="77777777" w:rsidR="00F96C24" w:rsidRDefault="00F96C24" w:rsidP="00F96C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Individual Mean Differences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6A0215E2" w14:textId="19F563EA" w:rsidR="00F96C24" w:rsidRPr="00510D44" w:rsidRDefault="00F96C24" w:rsidP="00F96C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D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E02C32" w:rsidRPr="00510D44" w14:paraId="2E83FFBF" w14:textId="6D0E7EA1" w:rsidTr="00F96C24">
        <w:trPr>
          <w:trHeight w:val="567"/>
          <w:jc w:val="center"/>
        </w:trPr>
        <w:tc>
          <w:tcPr>
            <w:tcW w:w="1844" w:type="dxa"/>
            <w:tcBorders>
              <w:top w:val="nil"/>
              <w:bottom w:val="single" w:sz="8" w:space="0" w:color="auto"/>
            </w:tcBorders>
          </w:tcPr>
          <w:p w14:paraId="48624366" w14:textId="77777777" w:rsidR="00E02C32" w:rsidRPr="00510D44" w:rsidRDefault="00E02C32" w:rsidP="00E4120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Nutrient intake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</w:tcPr>
          <w:p w14:paraId="7CC08654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Median (Q1, Q3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0EE4266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Correlation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F75FC86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315" w:type="dxa"/>
            <w:tcBorders>
              <w:top w:val="single" w:sz="8" w:space="0" w:color="auto"/>
              <w:bottom w:val="single" w:sz="8" w:space="0" w:color="auto"/>
            </w:tcBorders>
          </w:tcPr>
          <w:p w14:paraId="7C6586BB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Median (Q1, Q3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DEEA85F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Correlation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27BE28D8" w14:textId="77777777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183" w:type="dxa"/>
            <w:tcBorders>
              <w:top w:val="single" w:sz="8" w:space="0" w:color="auto"/>
              <w:bottom w:val="single" w:sz="8" w:space="0" w:color="auto"/>
            </w:tcBorders>
          </w:tcPr>
          <w:p w14:paraId="3253CD97" w14:textId="77667375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Median (Q1, Q3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01CC62C" w14:textId="762EBD79" w:rsidR="00E02C32" w:rsidRPr="00510D44" w:rsidRDefault="00E02C32" w:rsidP="00E412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510D4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Correlation</w:t>
            </w:r>
          </w:p>
        </w:tc>
      </w:tr>
      <w:tr w:rsidR="00E02C32" w:rsidRPr="00510D44" w14:paraId="3A01CEFE" w14:textId="4AEB5E2D" w:rsidTr="00F96C24">
        <w:trPr>
          <w:trHeight w:hRule="exact" w:val="397"/>
          <w:jc w:val="center"/>
        </w:trPr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18F713D6" w14:textId="273F6FDA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G</w:t>
            </w: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rain</w:t>
            </w: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</w:tcBorders>
            <w:vAlign w:val="center"/>
          </w:tcPr>
          <w:p w14:paraId="59C0BD3A" w14:textId="6D8D6CF0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6.0 (-27.0, 5.6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vAlign w:val="center"/>
          </w:tcPr>
          <w:p w14:paraId="522834A8" w14:textId="5F1C4993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6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B790205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tcBorders>
              <w:top w:val="single" w:sz="8" w:space="0" w:color="auto"/>
            </w:tcBorders>
            <w:vAlign w:val="center"/>
          </w:tcPr>
          <w:p w14:paraId="1C4F76B9" w14:textId="540F71F4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10.0 (-47.0, 21.3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F8A6941" w14:textId="27FCE321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8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BF4B87B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  <w:tcBorders>
              <w:top w:val="single" w:sz="8" w:space="0" w:color="auto"/>
            </w:tcBorders>
          </w:tcPr>
          <w:p w14:paraId="0F7CCEA7" w14:textId="6851A1F4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.0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10.0, 35.5)</w:t>
            </w:r>
            <w:r w:rsidR="00605B1B" w:rsidRPr="00605B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288B62B" w14:textId="3739E29B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85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  <w:tr w:rsidR="00E02C32" w:rsidRPr="00510D44" w14:paraId="0F4D062C" w14:textId="11C176F3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726EA8BB" w14:textId="2EDAF3B3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Legume</w:t>
            </w: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2267" w:type="dxa"/>
            <w:gridSpan w:val="2"/>
            <w:vAlign w:val="center"/>
          </w:tcPr>
          <w:p w14:paraId="1A4C128F" w14:textId="2605EFAB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.6 (-0.5, 10.0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03" w:type="dxa"/>
            <w:vAlign w:val="center"/>
          </w:tcPr>
          <w:p w14:paraId="7370BEE7" w14:textId="73FA29A3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4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4758A4A5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2EB12A2E" w14:textId="7C34D2A9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2.1 (-21, 1.3)</w:t>
            </w:r>
          </w:p>
        </w:tc>
        <w:tc>
          <w:tcPr>
            <w:tcW w:w="1418" w:type="dxa"/>
            <w:vAlign w:val="center"/>
          </w:tcPr>
          <w:p w14:paraId="5DABF130" w14:textId="61DF9B33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62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2850AD68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0EDE7F7B" w14:textId="1EBF0CDF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1 (-1.1, 38.8)</w:t>
            </w:r>
            <w:r w:rsidR="00605B1B" w:rsidRPr="00605B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45FD0E43" w14:textId="0D307BA2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61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</w:tr>
      <w:tr w:rsidR="00E02C32" w:rsidRPr="00510D44" w14:paraId="7D4D7670" w14:textId="1818ECD8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18F26FDF" w14:textId="157B5F56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V</w:t>
            </w: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egetables</w:t>
            </w:r>
          </w:p>
        </w:tc>
        <w:tc>
          <w:tcPr>
            <w:tcW w:w="2267" w:type="dxa"/>
            <w:gridSpan w:val="2"/>
            <w:vAlign w:val="center"/>
          </w:tcPr>
          <w:p w14:paraId="27BA8618" w14:textId="31FF1104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0.3 (-8.0, 4.0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03" w:type="dxa"/>
            <w:vAlign w:val="center"/>
          </w:tcPr>
          <w:p w14:paraId="39B71685" w14:textId="56B4DFCA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5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3FE7B0F3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367C42CE" w14:textId="67EA4FE5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7.0 (-28.5, 5.8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14:paraId="581B9B39" w14:textId="2BA229A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5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361EB100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47477788" w14:textId="29B59452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 (-5.0, 20.0)</w:t>
            </w:r>
            <w:r w:rsidR="00F96C24" w:rsidRPr="00605B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F42DF68" w14:textId="097AA877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75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  <w:tr w:rsidR="00E02C32" w:rsidRPr="00510D44" w14:paraId="26F70283" w14:textId="13815075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1FC59D73" w14:textId="151A099D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Fruits</w:t>
            </w:r>
          </w:p>
        </w:tc>
        <w:tc>
          <w:tcPr>
            <w:tcW w:w="2267" w:type="dxa"/>
            <w:gridSpan w:val="2"/>
            <w:vAlign w:val="center"/>
          </w:tcPr>
          <w:p w14:paraId="7B361ADE" w14:textId="4C707545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6.0 (-4.0, 23.0)</w:t>
            </w:r>
          </w:p>
        </w:tc>
        <w:tc>
          <w:tcPr>
            <w:tcW w:w="1403" w:type="dxa"/>
            <w:vAlign w:val="center"/>
          </w:tcPr>
          <w:p w14:paraId="65B1AB89" w14:textId="3A973ABB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3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6C0E8E65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05799A8D" w14:textId="46D82AC5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7.0 (-10.0, 36.0)</w:t>
            </w:r>
          </w:p>
        </w:tc>
        <w:tc>
          <w:tcPr>
            <w:tcW w:w="1418" w:type="dxa"/>
            <w:vAlign w:val="center"/>
          </w:tcPr>
          <w:p w14:paraId="252ACF64" w14:textId="5A51DE60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59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766303B2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65F9768B" w14:textId="1B29557B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 (-20.0, 17.5)</w:t>
            </w:r>
          </w:p>
        </w:tc>
        <w:tc>
          <w:tcPr>
            <w:tcW w:w="1418" w:type="dxa"/>
          </w:tcPr>
          <w:p w14:paraId="62F84A68" w14:textId="39FCB315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58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</w:tr>
      <w:tr w:rsidR="00E02C32" w:rsidRPr="00510D44" w14:paraId="5B73A07D" w14:textId="6A4B5092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6D2817C1" w14:textId="57B10522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Meat</w:t>
            </w:r>
          </w:p>
        </w:tc>
        <w:tc>
          <w:tcPr>
            <w:tcW w:w="2267" w:type="dxa"/>
            <w:gridSpan w:val="2"/>
            <w:vAlign w:val="center"/>
          </w:tcPr>
          <w:p w14:paraId="362441D9" w14:textId="3B6B6BCE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3 (-11.1, 13.0)</w:t>
            </w:r>
          </w:p>
        </w:tc>
        <w:tc>
          <w:tcPr>
            <w:tcW w:w="1403" w:type="dxa"/>
            <w:vAlign w:val="center"/>
          </w:tcPr>
          <w:p w14:paraId="27FEE9B1" w14:textId="3B0143EA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4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7957E631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3C26DD2A" w14:textId="4FE5C97F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2.0 (-13.4, 4.3)</w:t>
            </w:r>
          </w:p>
        </w:tc>
        <w:tc>
          <w:tcPr>
            <w:tcW w:w="1418" w:type="dxa"/>
            <w:vAlign w:val="center"/>
          </w:tcPr>
          <w:p w14:paraId="39FF555F" w14:textId="0724BC25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137AF16F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3E95805C" w14:textId="69C0855C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 (-7.5, 30.0)</w:t>
            </w:r>
          </w:p>
        </w:tc>
        <w:tc>
          <w:tcPr>
            <w:tcW w:w="1418" w:type="dxa"/>
          </w:tcPr>
          <w:p w14:paraId="665ED43E" w14:textId="53D67B27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65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  <w:tr w:rsidR="00E02C32" w:rsidRPr="00510D44" w14:paraId="1F4EF23A" w14:textId="5F013B3E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7DE0BEC3" w14:textId="622A09D7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Poultry</w:t>
            </w:r>
          </w:p>
        </w:tc>
        <w:tc>
          <w:tcPr>
            <w:tcW w:w="2267" w:type="dxa"/>
            <w:gridSpan w:val="2"/>
            <w:vAlign w:val="center"/>
          </w:tcPr>
          <w:p w14:paraId="32033980" w14:textId="404D096D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8.0 (-8.5, 27.5)</w:t>
            </w:r>
          </w:p>
        </w:tc>
        <w:tc>
          <w:tcPr>
            <w:tcW w:w="1403" w:type="dxa"/>
            <w:vAlign w:val="center"/>
          </w:tcPr>
          <w:p w14:paraId="40C1A450" w14:textId="647A1840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4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5FC96F78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4DC649B3" w14:textId="0A054A99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1 (-32.0, 30.4)</w:t>
            </w:r>
          </w:p>
        </w:tc>
        <w:tc>
          <w:tcPr>
            <w:tcW w:w="1418" w:type="dxa"/>
            <w:vAlign w:val="center"/>
          </w:tcPr>
          <w:p w14:paraId="4B064293" w14:textId="11CCE3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57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4A34E67B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6C36433B" w14:textId="6820DFF1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 (-27.9, 48.9)</w:t>
            </w:r>
          </w:p>
        </w:tc>
        <w:tc>
          <w:tcPr>
            <w:tcW w:w="1418" w:type="dxa"/>
          </w:tcPr>
          <w:p w14:paraId="4D4AA8DE" w14:textId="3445F913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51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</w:tr>
      <w:tr w:rsidR="00E02C32" w:rsidRPr="00510D44" w14:paraId="512722ED" w14:textId="443D2357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32AF6FAA" w14:textId="7ED3270A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Milk</w:t>
            </w:r>
          </w:p>
        </w:tc>
        <w:tc>
          <w:tcPr>
            <w:tcW w:w="2267" w:type="dxa"/>
            <w:gridSpan w:val="2"/>
            <w:vAlign w:val="center"/>
          </w:tcPr>
          <w:p w14:paraId="0F5BA95F" w14:textId="5DFAD10A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 (0.0, 0.0)</w:t>
            </w:r>
          </w:p>
        </w:tc>
        <w:tc>
          <w:tcPr>
            <w:tcW w:w="1403" w:type="dxa"/>
            <w:vAlign w:val="center"/>
          </w:tcPr>
          <w:p w14:paraId="4A7D6878" w14:textId="7C0EF280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87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481D9DF5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33419C18" w14:textId="3D4AE123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 (0.0, 0.0)</w:t>
            </w:r>
          </w:p>
        </w:tc>
        <w:tc>
          <w:tcPr>
            <w:tcW w:w="1418" w:type="dxa"/>
            <w:vAlign w:val="center"/>
          </w:tcPr>
          <w:p w14:paraId="770E0142" w14:textId="7C3F16DB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57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6F53382F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32637CB9" w14:textId="6E22D12C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 (0.0, 0.0)</w:t>
            </w:r>
          </w:p>
        </w:tc>
        <w:tc>
          <w:tcPr>
            <w:tcW w:w="1418" w:type="dxa"/>
          </w:tcPr>
          <w:p w14:paraId="7881A083" w14:textId="6A972C98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46</w:t>
            </w:r>
          </w:p>
        </w:tc>
      </w:tr>
      <w:tr w:rsidR="00E02C32" w:rsidRPr="00510D44" w14:paraId="268E2CC4" w14:textId="1FF7AE9D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6573CD11" w14:textId="24647913" w:rsidR="00E02C32" w:rsidRPr="00510D44" w:rsidRDefault="00E02C32" w:rsidP="00976314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Eggs</w:t>
            </w:r>
          </w:p>
        </w:tc>
        <w:tc>
          <w:tcPr>
            <w:tcW w:w="2267" w:type="dxa"/>
            <w:gridSpan w:val="2"/>
            <w:vAlign w:val="center"/>
          </w:tcPr>
          <w:p w14:paraId="268EDF64" w14:textId="595521D0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.0 (1.0, 11.0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03" w:type="dxa"/>
            <w:vAlign w:val="center"/>
          </w:tcPr>
          <w:p w14:paraId="521CCD7A" w14:textId="17964CDA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3603AC78" w14:textId="777777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45FC47B1" w14:textId="53ADF4B9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5.5 (-1.1, 11.0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A5731CE" w14:textId="1B5CCC77" w:rsidR="00E02C32" w:rsidRPr="00510D44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56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7E1EAA3D" w14:textId="77777777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0312FA62" w14:textId="630978EC" w:rsidR="00E02C32" w:rsidRDefault="00E02C32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0 (0.0, 0.0)</w:t>
            </w:r>
          </w:p>
        </w:tc>
        <w:tc>
          <w:tcPr>
            <w:tcW w:w="1418" w:type="dxa"/>
          </w:tcPr>
          <w:p w14:paraId="7BF27B99" w14:textId="5647469F" w:rsidR="00E02C32" w:rsidRDefault="00F96C24" w:rsidP="009763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60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  <w:tr w:rsidR="00E02C32" w:rsidRPr="00510D44" w14:paraId="5B8053C2" w14:textId="207C9020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375831F9" w14:textId="49A0EB4B" w:rsidR="00E02C32" w:rsidRPr="00510D44" w:rsidRDefault="00E02C32" w:rsidP="00E02C32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Sea</w:t>
            </w:r>
            <w:r w:rsidRPr="00E31A6E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 xml:space="preserve"> foods</w:t>
            </w:r>
          </w:p>
        </w:tc>
        <w:tc>
          <w:tcPr>
            <w:tcW w:w="2267" w:type="dxa"/>
            <w:gridSpan w:val="2"/>
            <w:vAlign w:val="center"/>
          </w:tcPr>
          <w:p w14:paraId="4D81DDF8" w14:textId="3535DEF3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2.5 (-5.5, 2.5)</w:t>
            </w:r>
          </w:p>
        </w:tc>
        <w:tc>
          <w:tcPr>
            <w:tcW w:w="1403" w:type="dxa"/>
            <w:vAlign w:val="center"/>
          </w:tcPr>
          <w:p w14:paraId="0A2D5BFF" w14:textId="4673460C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6" w:type="dxa"/>
          </w:tcPr>
          <w:p w14:paraId="092F0481" w14:textId="77777777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6BCC8B8C" w14:textId="165E0BA8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27.5 (2.5, 59.6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21126D07" w14:textId="2520E59D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8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5AED6010" w14:textId="77777777" w:rsidR="00E02C32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776C4F17" w14:textId="3607E010" w:rsidR="00E02C32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40.0 (-56.2, -7.5)</w:t>
            </w:r>
            <w:r w:rsidR="00F96C24"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65B1D2B2" w14:textId="2CD4305F" w:rsidR="00E02C32" w:rsidRDefault="00F96C24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95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  <w:tr w:rsidR="00E02C32" w:rsidRPr="00510D44" w14:paraId="692F9EBD" w14:textId="71ECE3E8" w:rsidTr="00F96C24">
        <w:trPr>
          <w:trHeight w:hRule="exact" w:val="397"/>
          <w:jc w:val="center"/>
        </w:trPr>
        <w:tc>
          <w:tcPr>
            <w:tcW w:w="1844" w:type="dxa"/>
            <w:vAlign w:val="center"/>
          </w:tcPr>
          <w:p w14:paraId="651A139D" w14:textId="77A7A072" w:rsidR="00E02C32" w:rsidRPr="00510D44" w:rsidRDefault="00E02C32" w:rsidP="00E02C32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4"/>
              </w:rPr>
              <w:t>Snack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 xml:space="preserve"> foods</w:t>
            </w:r>
          </w:p>
        </w:tc>
        <w:tc>
          <w:tcPr>
            <w:tcW w:w="2267" w:type="dxa"/>
            <w:gridSpan w:val="2"/>
            <w:vAlign w:val="center"/>
          </w:tcPr>
          <w:p w14:paraId="346F5B95" w14:textId="213C81E0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1.0 (-8.0, -0.5)</w:t>
            </w: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  <w:r w:rsidR="008E3FF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403" w:type="dxa"/>
            <w:vAlign w:val="center"/>
          </w:tcPr>
          <w:p w14:paraId="2F192C09" w14:textId="7844B2EA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9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73BB24FE" w14:textId="77777777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315" w:type="dxa"/>
            <w:vAlign w:val="center"/>
          </w:tcPr>
          <w:p w14:paraId="6D87084D" w14:textId="5ABAA8F7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0 (-11.2, 20.4)</w:t>
            </w:r>
          </w:p>
        </w:tc>
        <w:tc>
          <w:tcPr>
            <w:tcW w:w="1418" w:type="dxa"/>
            <w:vAlign w:val="center"/>
          </w:tcPr>
          <w:p w14:paraId="70565EB1" w14:textId="27528E11" w:rsidR="00E02C32" w:rsidRPr="00510D44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1A6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0.78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36" w:type="dxa"/>
          </w:tcPr>
          <w:p w14:paraId="3C7B9BB8" w14:textId="77777777" w:rsidR="00E02C32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183" w:type="dxa"/>
          </w:tcPr>
          <w:p w14:paraId="0DAEE5E4" w14:textId="70E4BAD4" w:rsidR="00E02C32" w:rsidRDefault="00E02C32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-1.0 (-20.0, 5.0)</w:t>
            </w:r>
          </w:p>
        </w:tc>
        <w:tc>
          <w:tcPr>
            <w:tcW w:w="1418" w:type="dxa"/>
          </w:tcPr>
          <w:p w14:paraId="27F0350B" w14:textId="14D68CA7" w:rsidR="00E02C32" w:rsidRDefault="00F96C24" w:rsidP="00E02C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.83</w:t>
            </w:r>
            <w:r w:rsidRPr="00F96C2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vertAlign w:val="superscript"/>
              </w:rPr>
              <w:t>##</w:t>
            </w:r>
          </w:p>
        </w:tc>
      </w:tr>
    </w:tbl>
    <w:p w14:paraId="3097225E" w14:textId="77777777" w:rsidR="00101928" w:rsidRPr="00510D44" w:rsidRDefault="00101928" w:rsidP="00101928">
      <w:pPr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510D44">
        <w:rPr>
          <w:rFonts w:ascii="Times New Roman" w:hAnsi="Times New Roman" w:cs="Times New Roman"/>
          <w:bCs/>
          <w:color w:val="000000" w:themeColor="text1"/>
          <w:sz w:val="24"/>
        </w:rPr>
        <w:t>For differences between DP and W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Pr="00510D44">
        <w:rPr>
          <w:rFonts w:ascii="Times New Roman" w:hAnsi="Times New Roman" w:cs="Times New Roman"/>
          <w:bCs/>
          <w:color w:val="000000" w:themeColor="text1"/>
          <w:sz w:val="24"/>
        </w:rPr>
        <w:t>HR and WD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or DP and HR were </w:t>
      </w:r>
      <w:r w:rsidRPr="00510D44">
        <w:rPr>
          <w:rFonts w:ascii="Times New Roman" w:hAnsi="Times New Roman" w:cs="Times New Roman"/>
          <w:bCs/>
          <w:color w:val="000000" w:themeColor="text1"/>
          <w:sz w:val="24"/>
        </w:rPr>
        <w:t>obtained by Wilcoxon signed rank test.</w:t>
      </w:r>
    </w:p>
    <w:p w14:paraId="310E457E" w14:textId="77777777" w:rsidR="00101928" w:rsidRPr="00CE2EAD" w:rsidRDefault="00101928" w:rsidP="00101928">
      <w:pPr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Significant at 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P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＜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0.05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level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(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two-tailed).</w:t>
      </w:r>
    </w:p>
    <w:p w14:paraId="0B8CC858" w14:textId="5B92525B" w:rsidR="00101928" w:rsidRDefault="00101928" w:rsidP="00101928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  <w:vertAlign w:val="superscript"/>
        </w:rPr>
        <w:t>**</w:t>
      </w:r>
      <w:r w:rsidRPr="00CE2EAD">
        <w:rPr>
          <w:rFonts w:ascii="Times New Roman" w:eastAsia="宋体" w:hAnsi="Times New Roman" w:cs="Times New Roman"/>
          <w:bCs/>
          <w:color w:val="000000" w:themeColor="text1"/>
          <w:sz w:val="24"/>
        </w:rPr>
        <w:t>S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ignificant at </w:t>
      </w:r>
      <w:r w:rsidRPr="00FE76F0">
        <w:rPr>
          <w:rFonts w:ascii="Times New Roman" w:eastAsia="宋体" w:hAnsi="Times New Roman" w:cs="Times New Roman"/>
          <w:color w:val="000000" w:themeColor="text1"/>
          <w:sz w:val="24"/>
        </w:rPr>
        <w:t xml:space="preserve">Bonferroni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0.00</w:t>
      </w:r>
      <w:r w:rsidR="00976314">
        <w:rPr>
          <w:rFonts w:ascii="Times New Roman" w:eastAsia="宋体" w:hAnsi="Times New Roman" w:cs="Times New Roman"/>
          <w:color w:val="000000" w:themeColor="text1"/>
          <w:sz w:val="24"/>
        </w:rPr>
        <w:t>5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level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(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two-tailed)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p w14:paraId="32EE9C14" w14:textId="77777777" w:rsidR="00101928" w:rsidRDefault="00101928" w:rsidP="00101928">
      <w:pPr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 w:rsidRPr="00AA20E1">
        <w:rPr>
          <w:rFonts w:ascii="Times New Roman" w:eastAsia="宋体" w:hAnsi="Times New Roman" w:cs="Times New Roman"/>
          <w:bCs/>
          <w:color w:val="000000" w:themeColor="text1"/>
          <w:sz w:val="24"/>
          <w:vertAlign w:val="superscript"/>
        </w:rPr>
        <w:t>#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ignificant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at</w:t>
      </w:r>
      <w:r w:rsidRPr="00AA20E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P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＜</w:t>
      </w:r>
      <w:r w:rsidRPr="00510D44">
        <w:rPr>
          <w:rFonts w:ascii="Times New Roman" w:eastAsia="宋体" w:hAnsi="Times New Roman" w:cs="Times New Roman"/>
          <w:bCs/>
          <w:color w:val="000000" w:themeColor="text1"/>
          <w:sz w:val="24"/>
        </w:rPr>
        <w:t>0.0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1 level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(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two-tailed)</w:t>
      </w:r>
      <w:r w:rsidRPr="00AA20E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fo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correlation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.</w:t>
      </w:r>
    </w:p>
    <w:p w14:paraId="262D183E" w14:textId="10C94A55" w:rsidR="005117A6" w:rsidRPr="00E31A6E" w:rsidRDefault="00101928" w:rsidP="00976314">
      <w:pPr>
        <w:rPr>
          <w:rFonts w:ascii="Times New Roman" w:eastAsia="宋体" w:hAnsi="Times New Roman" w:cs="Times New Roman"/>
          <w:bCs/>
          <w:color w:val="000000" w:themeColor="text1"/>
          <w:sz w:val="24"/>
        </w:rPr>
      </w:pPr>
      <w:r w:rsidRPr="00AA20E1">
        <w:rPr>
          <w:rFonts w:ascii="Times New Roman" w:eastAsia="宋体" w:hAnsi="Times New Roman" w:cs="Times New Roman"/>
          <w:bCs/>
          <w:color w:val="000000" w:themeColor="text1"/>
          <w:sz w:val="24"/>
          <w:vertAlign w:val="superscript"/>
        </w:rPr>
        <w:t>#</w:t>
      </w:r>
      <w:r w:rsidRPr="00AA20E1">
        <w:rPr>
          <w:rFonts w:ascii="Times New Roman" w:eastAsia="宋体" w:hAnsi="Times New Roman" w:cs="Times New Roman" w:hint="eastAsia"/>
          <w:bCs/>
          <w:color w:val="000000" w:themeColor="text1"/>
          <w:sz w:val="24"/>
          <w:vertAlign w:val="superscript"/>
        </w:rPr>
        <w:t>#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ignificant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at </w:t>
      </w:r>
      <w:r w:rsidRPr="00FE76F0">
        <w:rPr>
          <w:rFonts w:ascii="Times New Roman" w:eastAsia="宋体" w:hAnsi="Times New Roman" w:cs="Times New Roman"/>
          <w:color w:val="000000" w:themeColor="text1"/>
          <w:sz w:val="24"/>
        </w:rPr>
        <w:t xml:space="preserve">Bonferroni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0.00</w:t>
      </w:r>
      <w:r w:rsidR="00976314"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level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>(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two-tailed)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fo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correlation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</w:p>
    <w:sectPr w:rsidR="005117A6" w:rsidRPr="00E31A6E" w:rsidSect="00E02C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A6"/>
    <w:rsid w:val="0001381F"/>
    <w:rsid w:val="0010139A"/>
    <w:rsid w:val="00101928"/>
    <w:rsid w:val="00130081"/>
    <w:rsid w:val="001664E7"/>
    <w:rsid w:val="00202371"/>
    <w:rsid w:val="00205EA4"/>
    <w:rsid w:val="00212B72"/>
    <w:rsid w:val="002C3D73"/>
    <w:rsid w:val="00382E65"/>
    <w:rsid w:val="005117A6"/>
    <w:rsid w:val="005A5C25"/>
    <w:rsid w:val="00605B1B"/>
    <w:rsid w:val="006429DA"/>
    <w:rsid w:val="0069796D"/>
    <w:rsid w:val="006B3437"/>
    <w:rsid w:val="007E7961"/>
    <w:rsid w:val="007F6EF6"/>
    <w:rsid w:val="0084639F"/>
    <w:rsid w:val="008E3FF5"/>
    <w:rsid w:val="00935BDF"/>
    <w:rsid w:val="0096597F"/>
    <w:rsid w:val="00976314"/>
    <w:rsid w:val="009B09A3"/>
    <w:rsid w:val="009B5357"/>
    <w:rsid w:val="00A129F3"/>
    <w:rsid w:val="00A14D16"/>
    <w:rsid w:val="00AD0D01"/>
    <w:rsid w:val="00BA5516"/>
    <w:rsid w:val="00BB3F27"/>
    <w:rsid w:val="00C23C1D"/>
    <w:rsid w:val="00C26782"/>
    <w:rsid w:val="00C67861"/>
    <w:rsid w:val="00D6243B"/>
    <w:rsid w:val="00DA31A2"/>
    <w:rsid w:val="00DF61E8"/>
    <w:rsid w:val="00E02C32"/>
    <w:rsid w:val="00E31A6E"/>
    <w:rsid w:val="00E87EB6"/>
    <w:rsid w:val="00F96C24"/>
    <w:rsid w:val="00FB3FC8"/>
    <w:rsid w:val="00FC229A"/>
    <w:rsid w:val="00FF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2F9E"/>
  <w15:chartTrackingRefBased/>
  <w15:docId w15:val="{87BF0737-F1BA-4AD0-A9E7-3C2E094D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1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5tablecaption">
    <w:name w:val="M_deck_5_table_caption"/>
    <w:qFormat/>
    <w:rsid w:val="005117A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4"/>
      <w:lang w:eastAsia="de-DE" w:bidi="en-US"/>
    </w:rPr>
  </w:style>
  <w:style w:type="table" w:customStyle="1" w:styleId="1">
    <w:name w:val="网格型1"/>
    <w:basedOn w:val="a1"/>
    <w:next w:val="a3"/>
    <w:uiPriority w:val="39"/>
    <w:rsid w:val="00511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Xu</dc:creator>
  <cp:keywords/>
  <dc:description/>
  <cp:lastModifiedBy>Yujie xu</cp:lastModifiedBy>
  <cp:revision>4</cp:revision>
  <dcterms:created xsi:type="dcterms:W3CDTF">2021-09-26T08:31:00Z</dcterms:created>
  <dcterms:modified xsi:type="dcterms:W3CDTF">2021-09-27T02:12:00Z</dcterms:modified>
</cp:coreProperties>
</file>